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23537" w14:textId="77777777" w:rsidR="008C4DD9" w:rsidRPr="00EF2C30" w:rsidRDefault="008C4DD9" w:rsidP="008C4DD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F2C30">
        <w:rPr>
          <w:rFonts w:ascii="Times New Roman" w:hAnsi="Times New Roman" w:cs="Times New Roman"/>
          <w:b/>
          <w:sz w:val="20"/>
          <w:szCs w:val="20"/>
        </w:rPr>
        <w:t>Supplemental Items.</w:t>
      </w:r>
    </w:p>
    <w:p w14:paraId="7D70286A" w14:textId="77777777" w:rsidR="008C4DD9" w:rsidRPr="00EF2C30" w:rsidRDefault="008C4DD9" w:rsidP="008C4DD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F2C30">
        <w:rPr>
          <w:rFonts w:ascii="Times New Roman" w:hAnsi="Times New Roman" w:cs="Times New Roman"/>
          <w:b/>
          <w:sz w:val="20"/>
          <w:szCs w:val="20"/>
        </w:rPr>
        <w:t>Supplemental Figure 1. Screening questions on sleep, nutrition and physical activity.</w:t>
      </w:r>
    </w:p>
    <w:p w14:paraId="52CB5581" w14:textId="77777777" w:rsidR="008C4DD9" w:rsidRPr="00EF2C30" w:rsidRDefault="008C4DD9" w:rsidP="008C4DD9">
      <w:pPr>
        <w:jc w:val="both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Sleep Screener (required to qualify):</w:t>
      </w:r>
    </w:p>
    <w:p w14:paraId="5D9C1E63" w14:textId="77777777" w:rsidR="008C4DD9" w:rsidRPr="00EF2C30" w:rsidRDefault="008C4DD9" w:rsidP="008C4DD9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ab/>
        <w:t>○ How do you rate your sleep? (</w:t>
      </w:r>
      <w:proofErr w:type="gramStart"/>
      <w:r w:rsidRPr="00EF2C30">
        <w:rPr>
          <w:rFonts w:ascii="Times New Roman" w:hAnsi="Times New Roman" w:cs="Times New Roman"/>
          <w:sz w:val="20"/>
          <w:szCs w:val="20"/>
        </w:rPr>
        <w:t>5 point</w:t>
      </w:r>
      <w:proofErr w:type="gramEnd"/>
      <w:r w:rsidRPr="00EF2C30">
        <w:rPr>
          <w:rFonts w:ascii="Times New Roman" w:hAnsi="Times New Roman" w:cs="Times New Roman"/>
          <w:sz w:val="20"/>
          <w:szCs w:val="20"/>
        </w:rPr>
        <w:t xml:space="preserve"> Likert scale: very poor, poor, average, good, very good- exclude if respond good/very good to this question)</w:t>
      </w:r>
    </w:p>
    <w:p w14:paraId="4946A4B7" w14:textId="77777777" w:rsidR="008C4DD9" w:rsidRPr="00EF2C30" w:rsidRDefault="008C4DD9" w:rsidP="008C4DD9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3629D7C6" w14:textId="77777777" w:rsidR="008C4DD9" w:rsidRPr="00EF2C30" w:rsidRDefault="008C4DD9" w:rsidP="008C4DD9">
      <w:pPr>
        <w:jc w:val="both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Diet and Physical Activity (must have at least 1 area for improvement in either diet or physical activity)</w:t>
      </w:r>
    </w:p>
    <w:p w14:paraId="7E4791DB" w14:textId="77777777" w:rsidR="008C4DD9" w:rsidRPr="00EF2C30" w:rsidRDefault="008C4DD9" w:rsidP="008C4DD9">
      <w:pPr>
        <w:spacing w:before="120"/>
        <w:ind w:firstLine="720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○ Do you consume processed meat or whole milk? Yes/No (If yes, they qualify)</w:t>
      </w:r>
    </w:p>
    <w:p w14:paraId="1AB370FA" w14:textId="77777777" w:rsidR="008C4DD9" w:rsidRPr="00EF2C30" w:rsidRDefault="008C4DD9" w:rsidP="008C4DD9">
      <w:pPr>
        <w:spacing w:before="120"/>
        <w:ind w:firstLine="720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OR</w:t>
      </w:r>
    </w:p>
    <w:p w14:paraId="7101E861" w14:textId="77777777" w:rsidR="008C4DD9" w:rsidRPr="00EF2C30" w:rsidRDefault="008C4DD9" w:rsidP="008C4DD9">
      <w:pPr>
        <w:spacing w:before="120"/>
        <w:ind w:firstLine="720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○ Do you consume vegetables every day? Yes/No (If no, they qualify)</w:t>
      </w:r>
    </w:p>
    <w:p w14:paraId="713CCEF7" w14:textId="77777777" w:rsidR="008C4DD9" w:rsidRPr="00EF2C30" w:rsidRDefault="008C4DD9" w:rsidP="008C4DD9">
      <w:pPr>
        <w:spacing w:before="120"/>
        <w:ind w:firstLine="720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OR</w:t>
      </w:r>
    </w:p>
    <w:p w14:paraId="44DCD224" w14:textId="77777777" w:rsidR="008C4DD9" w:rsidRPr="00EF2C30" w:rsidRDefault="008C4DD9" w:rsidP="008C4DD9">
      <w:pPr>
        <w:spacing w:before="120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>○ How often do you do aerobic physical activity (“cardio”)? (If &lt;150mins per week they qualify)</w:t>
      </w:r>
    </w:p>
    <w:p w14:paraId="66768505" w14:textId="77777777" w:rsidR="008C4DD9" w:rsidRPr="00EF2C30" w:rsidRDefault="008C4DD9" w:rsidP="008C4DD9">
      <w:pPr>
        <w:spacing w:before="120"/>
        <w:jc w:val="both"/>
        <w:rPr>
          <w:rFonts w:ascii="Times New Roman" w:hAnsi="Times New Roman" w:cs="Times New Roman"/>
          <w:strike/>
          <w:sz w:val="20"/>
          <w:szCs w:val="20"/>
        </w:rPr>
      </w:pPr>
      <w:r w:rsidRPr="00EF2C30">
        <w:rPr>
          <w:rFonts w:ascii="Times New Roman" w:hAnsi="Times New Roman" w:cs="Times New Roman"/>
          <w:sz w:val="20"/>
          <w:szCs w:val="20"/>
        </w:rPr>
        <w:tab/>
      </w:r>
      <w:r w:rsidRPr="00EF2C30">
        <w:rPr>
          <w:rFonts w:ascii="Times New Roman" w:hAnsi="Times New Roman" w:cs="Times New Roman"/>
          <w:sz w:val="20"/>
          <w:szCs w:val="20"/>
        </w:rPr>
        <w:tab/>
      </w:r>
    </w:p>
    <w:p w14:paraId="6BD9F7C4" w14:textId="77777777" w:rsidR="008C4DD9" w:rsidRPr="00EF2C30" w:rsidRDefault="008C4DD9" w:rsidP="008C4DD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030A13" w14:textId="77777777" w:rsidR="008C4DD9" w:rsidRPr="00EF2C30" w:rsidRDefault="008C4DD9" w:rsidP="008C4DD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A635B9" w14:textId="77777777" w:rsidR="008C4DD9" w:rsidRPr="00EF2C30" w:rsidRDefault="008C4DD9" w:rsidP="008C4DD9">
      <w:pPr>
        <w:rPr>
          <w:rFonts w:ascii="Times New Roman" w:hAnsi="Times New Roman" w:cs="Times New Roman"/>
          <w:sz w:val="20"/>
          <w:szCs w:val="20"/>
        </w:rPr>
      </w:pPr>
      <w:r w:rsidRPr="00EF2C3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upplemental Table 1. </w:t>
      </w:r>
      <w:r w:rsidRPr="00EF2C30">
        <w:rPr>
          <w:rFonts w:ascii="Times New Roman" w:hAnsi="Times New Roman" w:cs="Times New Roman"/>
          <w:color w:val="000000"/>
          <w:sz w:val="20"/>
          <w:szCs w:val="20"/>
        </w:rPr>
        <w:t>Comparisons of proportions of patients and caregivers who answered nutrition knowledge questions correctly in T1 vs. T2 (N=41)</w:t>
      </w:r>
      <w:r w:rsidRPr="00EF2C3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C4DD9" w:rsidRPr="00EF2C30" w14:paraId="2F12EEDB" w14:textId="77777777" w:rsidTr="009E3E5F">
        <w:tc>
          <w:tcPr>
            <w:tcW w:w="2337" w:type="dxa"/>
          </w:tcPr>
          <w:p w14:paraId="3A67C43D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w are the following foods related to prostate cancer?</w:t>
            </w:r>
          </w:p>
          <w:p w14:paraId="39E01D52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37" w:type="dxa"/>
          </w:tcPr>
          <w:p w14:paraId="65D19F5D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1 (N, %)</w:t>
            </w:r>
          </w:p>
        </w:tc>
        <w:tc>
          <w:tcPr>
            <w:tcW w:w="2338" w:type="dxa"/>
          </w:tcPr>
          <w:p w14:paraId="35DBA50D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2 (N, %)</w:t>
            </w:r>
          </w:p>
        </w:tc>
        <w:tc>
          <w:tcPr>
            <w:tcW w:w="2338" w:type="dxa"/>
          </w:tcPr>
          <w:p w14:paraId="4657BDA3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*</w:t>
            </w:r>
          </w:p>
        </w:tc>
      </w:tr>
      <w:tr w:rsidR="008C4DD9" w:rsidRPr="00EF2C30" w14:paraId="0B4E4B77" w14:textId="77777777" w:rsidTr="009E3E5F">
        <w:tc>
          <w:tcPr>
            <w:tcW w:w="2337" w:type="dxa"/>
          </w:tcPr>
          <w:p w14:paraId="04621CD5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cohol (neutral)</w:t>
            </w:r>
          </w:p>
        </w:tc>
        <w:tc>
          <w:tcPr>
            <w:tcW w:w="2337" w:type="dxa"/>
          </w:tcPr>
          <w:p w14:paraId="42F8BF9E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9.3%)</w:t>
            </w:r>
          </w:p>
        </w:tc>
        <w:tc>
          <w:tcPr>
            <w:tcW w:w="2338" w:type="dxa"/>
          </w:tcPr>
          <w:p w14:paraId="5BDBD8A1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6.6%)</w:t>
            </w:r>
          </w:p>
        </w:tc>
        <w:tc>
          <w:tcPr>
            <w:tcW w:w="2338" w:type="dxa"/>
          </w:tcPr>
          <w:p w14:paraId="1C12763A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C4DD9" w:rsidRPr="00EF2C30" w14:paraId="3C5F7A7B" w14:textId="77777777" w:rsidTr="009E3E5F">
        <w:tc>
          <w:tcPr>
            <w:tcW w:w="2337" w:type="dxa"/>
          </w:tcPr>
          <w:p w14:paraId="55B1D724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con (harmful)</w:t>
            </w:r>
          </w:p>
        </w:tc>
        <w:tc>
          <w:tcPr>
            <w:tcW w:w="2337" w:type="dxa"/>
          </w:tcPr>
          <w:p w14:paraId="229761C9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8.1%)</w:t>
            </w:r>
          </w:p>
        </w:tc>
        <w:tc>
          <w:tcPr>
            <w:tcW w:w="2338" w:type="dxa"/>
          </w:tcPr>
          <w:p w14:paraId="248F3077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5.4%)</w:t>
            </w:r>
          </w:p>
        </w:tc>
        <w:tc>
          <w:tcPr>
            <w:tcW w:w="2338" w:type="dxa"/>
          </w:tcPr>
          <w:p w14:paraId="244313E8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C4DD9" w:rsidRPr="00EF2C30" w14:paraId="18E5DA11" w14:textId="77777777" w:rsidTr="009E3E5F">
        <w:tc>
          <w:tcPr>
            <w:tcW w:w="2337" w:type="dxa"/>
          </w:tcPr>
          <w:p w14:paraId="35EA9A4C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ef steak (harmful)</w:t>
            </w:r>
          </w:p>
        </w:tc>
        <w:tc>
          <w:tcPr>
            <w:tcW w:w="2337" w:type="dxa"/>
          </w:tcPr>
          <w:p w14:paraId="042E38BE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5.9%)</w:t>
            </w:r>
          </w:p>
        </w:tc>
        <w:tc>
          <w:tcPr>
            <w:tcW w:w="2338" w:type="dxa"/>
          </w:tcPr>
          <w:p w14:paraId="7C439069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8.1%)</w:t>
            </w:r>
          </w:p>
        </w:tc>
        <w:tc>
          <w:tcPr>
            <w:tcW w:w="2338" w:type="dxa"/>
          </w:tcPr>
          <w:p w14:paraId="4707FF9C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C4DD9" w:rsidRPr="00EF2C30" w14:paraId="08803597" w14:textId="77777777" w:rsidTr="009E3E5F">
        <w:tc>
          <w:tcPr>
            <w:tcW w:w="2337" w:type="dxa"/>
          </w:tcPr>
          <w:p w14:paraId="44EB8236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eese (harmful)</w:t>
            </w:r>
          </w:p>
        </w:tc>
        <w:tc>
          <w:tcPr>
            <w:tcW w:w="2337" w:type="dxa"/>
          </w:tcPr>
          <w:p w14:paraId="19EF28C3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1.5%)</w:t>
            </w:r>
          </w:p>
        </w:tc>
        <w:tc>
          <w:tcPr>
            <w:tcW w:w="2338" w:type="dxa"/>
          </w:tcPr>
          <w:p w14:paraId="06FB7DD6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6.1%)</w:t>
            </w:r>
          </w:p>
        </w:tc>
        <w:tc>
          <w:tcPr>
            <w:tcW w:w="2338" w:type="dxa"/>
          </w:tcPr>
          <w:p w14:paraId="791728AC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C4DD9" w:rsidRPr="00EF2C30" w14:paraId="63BC8048" w14:textId="77777777" w:rsidTr="009E3E5F">
        <w:tc>
          <w:tcPr>
            <w:tcW w:w="2337" w:type="dxa"/>
          </w:tcPr>
          <w:p w14:paraId="399492EF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ole milk (harmful)</w:t>
            </w:r>
          </w:p>
        </w:tc>
        <w:tc>
          <w:tcPr>
            <w:tcW w:w="2337" w:type="dxa"/>
          </w:tcPr>
          <w:p w14:paraId="13D5B3B1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8.8%)</w:t>
            </w:r>
          </w:p>
        </w:tc>
        <w:tc>
          <w:tcPr>
            <w:tcW w:w="2338" w:type="dxa"/>
          </w:tcPr>
          <w:p w14:paraId="085B511D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8.3%)</w:t>
            </w:r>
          </w:p>
        </w:tc>
        <w:tc>
          <w:tcPr>
            <w:tcW w:w="2338" w:type="dxa"/>
          </w:tcPr>
          <w:p w14:paraId="324387C6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8C4DD9" w:rsidRPr="00EF2C30" w14:paraId="604327F7" w14:textId="77777777" w:rsidTr="009E3E5F">
        <w:tc>
          <w:tcPr>
            <w:tcW w:w="2337" w:type="dxa"/>
          </w:tcPr>
          <w:p w14:paraId="519243B0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occoli (beneficial)</w:t>
            </w:r>
          </w:p>
        </w:tc>
        <w:tc>
          <w:tcPr>
            <w:tcW w:w="2337" w:type="dxa"/>
          </w:tcPr>
          <w:p w14:paraId="733BA89A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0.2%)</w:t>
            </w:r>
          </w:p>
        </w:tc>
        <w:tc>
          <w:tcPr>
            <w:tcW w:w="2338" w:type="dxa"/>
          </w:tcPr>
          <w:p w14:paraId="52C00AD7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95.1%)</w:t>
            </w:r>
          </w:p>
        </w:tc>
        <w:tc>
          <w:tcPr>
            <w:tcW w:w="2338" w:type="dxa"/>
          </w:tcPr>
          <w:p w14:paraId="2C6CAD5A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C4DD9" w:rsidRPr="00EF2C30" w14:paraId="5A3D2D49" w14:textId="77777777" w:rsidTr="009E3E5F">
        <w:tc>
          <w:tcPr>
            <w:tcW w:w="2337" w:type="dxa"/>
          </w:tcPr>
          <w:p w14:paraId="0B611982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matoes (beneficial)</w:t>
            </w:r>
          </w:p>
        </w:tc>
        <w:tc>
          <w:tcPr>
            <w:tcW w:w="2337" w:type="dxa"/>
          </w:tcPr>
          <w:p w14:paraId="271C3D7C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8.3%)</w:t>
            </w:r>
          </w:p>
        </w:tc>
        <w:tc>
          <w:tcPr>
            <w:tcW w:w="2338" w:type="dxa"/>
          </w:tcPr>
          <w:p w14:paraId="016F8CCD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5.4%)</w:t>
            </w:r>
          </w:p>
        </w:tc>
        <w:tc>
          <w:tcPr>
            <w:tcW w:w="2338" w:type="dxa"/>
          </w:tcPr>
          <w:p w14:paraId="2F794447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8C4DD9" w:rsidRPr="00EF2C30" w14:paraId="63BE863A" w14:textId="77777777" w:rsidTr="009E3E5F">
        <w:tc>
          <w:tcPr>
            <w:tcW w:w="2337" w:type="dxa"/>
          </w:tcPr>
          <w:p w14:paraId="77FF3886" w14:textId="77777777" w:rsidR="008C4DD9" w:rsidRPr="00EF2C30" w:rsidRDefault="008C4DD9" w:rsidP="009E3E5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ive oil (beneficial)</w:t>
            </w:r>
          </w:p>
        </w:tc>
        <w:tc>
          <w:tcPr>
            <w:tcW w:w="2337" w:type="dxa"/>
          </w:tcPr>
          <w:p w14:paraId="15285D86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5.6%)</w:t>
            </w:r>
          </w:p>
        </w:tc>
        <w:tc>
          <w:tcPr>
            <w:tcW w:w="2338" w:type="dxa"/>
          </w:tcPr>
          <w:p w14:paraId="4898A66F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3.2%)</w:t>
            </w:r>
          </w:p>
        </w:tc>
        <w:tc>
          <w:tcPr>
            <w:tcW w:w="2338" w:type="dxa"/>
          </w:tcPr>
          <w:p w14:paraId="2335D87A" w14:textId="77777777" w:rsidR="008C4DD9" w:rsidRPr="00EF2C30" w:rsidRDefault="008C4DD9" w:rsidP="009E3E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1F304AF8" w14:textId="77777777" w:rsidR="008C4DD9" w:rsidRPr="009B689E" w:rsidRDefault="008C4DD9" w:rsidP="008C4DD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F2C30">
        <w:rPr>
          <w:rFonts w:ascii="Times New Roman" w:hAnsi="Times New Roman" w:cs="Times New Roman"/>
          <w:color w:val="000000"/>
          <w:sz w:val="20"/>
          <w:szCs w:val="20"/>
        </w:rPr>
        <w:t>Note: *McNemar’s exact test used to compare measures at T1 vs. T2</w:t>
      </w:r>
    </w:p>
    <w:p w14:paraId="1AB8D527" w14:textId="77777777" w:rsidR="008C4DD9" w:rsidRPr="00C900D6" w:rsidRDefault="008C4DD9" w:rsidP="008C4DD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FD5F077" w14:textId="77777777" w:rsidR="008C4DD9" w:rsidRPr="00C900D6" w:rsidRDefault="008C4DD9" w:rsidP="008C4DD9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BBE2F29" w14:textId="77777777" w:rsidR="007D7C13" w:rsidRDefault="007D7C13"/>
    <w:sectPr w:rsidR="007D7C13" w:rsidSect="008C4DD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D87C3D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D66419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6905E3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6E105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254252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6EBD2A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5BCC3A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D0A3D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D9"/>
    <w:rsid w:val="000A45E0"/>
    <w:rsid w:val="006B6878"/>
    <w:rsid w:val="007D7C13"/>
    <w:rsid w:val="008C4DD9"/>
    <w:rsid w:val="00A42B0F"/>
    <w:rsid w:val="00C535E7"/>
    <w:rsid w:val="00D4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29504"/>
  <w15:chartTrackingRefBased/>
  <w15:docId w15:val="{CF8D7CBD-7B5B-4C3C-BCEF-9F3ACF18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D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D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D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D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D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D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D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D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D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D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D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D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D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D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D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DD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D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DD9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D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D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4DD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DD9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4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DD9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4-08-16T12:31:00Z</dcterms:created>
  <dcterms:modified xsi:type="dcterms:W3CDTF">2024-08-16T12:32:00Z</dcterms:modified>
</cp:coreProperties>
</file>